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505"/>
        <w:tblW w:w="8364" w:type="dxa"/>
        <w:tblLook w:val="04A0" w:firstRow="1" w:lastRow="0" w:firstColumn="1" w:lastColumn="0" w:noHBand="0" w:noVBand="1"/>
      </w:tblPr>
      <w:tblGrid>
        <w:gridCol w:w="2127"/>
        <w:gridCol w:w="1984"/>
        <w:gridCol w:w="95"/>
        <w:gridCol w:w="2031"/>
        <w:gridCol w:w="48"/>
        <w:gridCol w:w="2079"/>
      </w:tblGrid>
      <w:tr w:rsidR="00E6252D" w14:paraId="55AA02FC" w14:textId="77777777" w:rsidTr="00E6252D">
        <w:tc>
          <w:tcPr>
            <w:tcW w:w="836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FEF49" w14:textId="67EFDE4C" w:rsidR="00220B7E" w:rsidRDefault="00E6252D" w:rsidP="00E6252D">
            <w:pPr>
              <w:jc w:val="left"/>
              <w:rPr>
                <w:rFonts w:ascii="Times New Roman" w:hAnsi="Times New Roman" w:cs="Times New Roman"/>
              </w:rPr>
            </w:pPr>
            <w:r w:rsidRPr="00A560B0">
              <w:rPr>
                <w:rFonts w:ascii="Times New Roman" w:hAnsi="Times New Roman" w:cs="Times New Roman"/>
              </w:rPr>
              <w:t>Table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="00906260">
              <w:rPr>
                <w:rFonts w:ascii="Times New Roman" w:hAnsi="Times New Roman" w:cs="Times New Roman" w:hint="eastAsia"/>
              </w:rPr>
              <w:t>5</w:t>
            </w:r>
          </w:p>
          <w:p w14:paraId="55666E80" w14:textId="2718CE52" w:rsidR="00E6252D" w:rsidRPr="00AA2806" w:rsidRDefault="00E6252D" w:rsidP="00E6252D">
            <w:pPr>
              <w:jc w:val="left"/>
              <w:rPr>
                <w:rFonts w:ascii="Times New Roman" w:hAnsi="Times New Roman" w:cs="Times New Roman"/>
              </w:rPr>
            </w:pPr>
            <w:r w:rsidRPr="00767883">
              <w:rPr>
                <w:rFonts w:ascii="Times New Roman" w:hAnsi="Times New Roman" w:cs="Times New Roman"/>
              </w:rPr>
              <w:t>Treatment-related adverse events occurring in&gt;10% of pati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3E7">
              <w:rPr>
                <w:rFonts w:ascii="Times New Roman" w:hAnsi="Times New Roman" w:cs="Times New Roman"/>
              </w:rPr>
              <w:t>with L</w:t>
            </w:r>
            <w:r>
              <w:rPr>
                <w:rFonts w:ascii="Times New Roman" w:hAnsi="Times New Roman" w:cs="Times New Roman"/>
              </w:rPr>
              <w:t>PH</w:t>
            </w:r>
            <w:r w:rsidRPr="00D923E7">
              <w:rPr>
                <w:rFonts w:ascii="Times New Roman" w:hAnsi="Times New Roman" w:cs="Times New Roman"/>
              </w:rPr>
              <w:t xml:space="preserve"> regi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6252D" w14:paraId="71996885" w14:textId="77777777" w:rsidTr="00E6252D"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6415942" w14:textId="77777777" w:rsidR="00E6252D" w:rsidRDefault="00E6252D" w:rsidP="00E6252D">
            <w:pPr>
              <w:jc w:val="left"/>
              <w:rPr>
                <w:rFonts w:ascii="Times New Roman" w:hAnsi="Times New Roman" w:cs="Times New Roman"/>
              </w:rPr>
            </w:pPr>
          </w:p>
          <w:p w14:paraId="440A1F67" w14:textId="77777777" w:rsidR="00E6252D" w:rsidRPr="004A7300" w:rsidRDefault="00E6252D" w:rsidP="00E6252D">
            <w:pPr>
              <w:jc w:val="left"/>
              <w:rPr>
                <w:rFonts w:ascii="Times New Roman" w:hAnsi="Times New Roman" w:cs="Times New Roman"/>
              </w:rPr>
            </w:pPr>
            <w:r w:rsidRPr="00EA03FA">
              <w:rPr>
                <w:rFonts w:ascii="Times New Roman" w:hAnsi="Times New Roman" w:cs="Times New Roman"/>
              </w:rPr>
              <w:t>Adverse Event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6397F2" w14:textId="77777777" w:rsidR="00E6252D" w:rsidRPr="004A7300" w:rsidRDefault="00E6252D" w:rsidP="00E6252D">
            <w:pPr>
              <w:jc w:val="left"/>
              <w:rPr>
                <w:rFonts w:ascii="Times New Roman" w:hAnsi="Times New Roman" w:cs="Times New Roman"/>
              </w:rPr>
            </w:pPr>
            <w:r w:rsidRPr="00AA2806">
              <w:rPr>
                <w:rFonts w:ascii="Times New Roman" w:hAnsi="Times New Roman" w:cs="Times New Roman"/>
              </w:rPr>
              <w:t>Patients</w:t>
            </w:r>
            <w:r w:rsidRPr="004A7300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12</w:t>
            </w:r>
            <w:r w:rsidRPr="004A730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C8FD7A" w14:textId="77777777" w:rsidR="00E6252D" w:rsidRPr="004A7300" w:rsidRDefault="00E6252D" w:rsidP="00E625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B0EDA3" w14:textId="77777777" w:rsidR="00E6252D" w:rsidRPr="004A7300" w:rsidRDefault="00E6252D" w:rsidP="00E6252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6252D" w14:paraId="7AD80298" w14:textId="77777777" w:rsidTr="00E6252D"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54B9C25" w14:textId="77777777" w:rsidR="00E6252D" w:rsidRPr="00EA03FA" w:rsidRDefault="00E6252D" w:rsidP="00E625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B20B96" w14:textId="77777777" w:rsidR="00E6252D" w:rsidRPr="004A7300" w:rsidRDefault="00E6252D" w:rsidP="00E6252D">
            <w:pPr>
              <w:jc w:val="center"/>
              <w:rPr>
                <w:rFonts w:ascii="Times New Roman" w:hAnsi="Times New Roman" w:cs="Times New Roman"/>
              </w:rPr>
            </w:pPr>
            <w:r w:rsidRPr="00AA2806">
              <w:rPr>
                <w:rFonts w:ascii="Times New Roman" w:hAnsi="Times New Roman" w:cs="Times New Roman"/>
              </w:rPr>
              <w:t>An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2806">
              <w:rPr>
                <w:rFonts w:ascii="Times New Roman" w:hAnsi="Times New Roman" w:cs="Times New Roman"/>
              </w:rPr>
              <w:t>grad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280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280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7352A9" w14:textId="77777777" w:rsidR="00E6252D" w:rsidRPr="00FF6C29" w:rsidRDefault="00E6252D" w:rsidP="00E6252D">
            <w:pPr>
              <w:jc w:val="center"/>
              <w:rPr>
                <w:rFonts w:ascii="Times New Roman" w:hAnsi="Times New Roman" w:cs="Times New Roman"/>
              </w:rPr>
            </w:pPr>
            <w:r w:rsidRPr="00AA2806">
              <w:rPr>
                <w:rFonts w:ascii="Times New Roman" w:hAnsi="Times New Roman" w:cs="Times New Roman"/>
              </w:rPr>
              <w:t>Grade1–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280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280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36D6B7" w14:textId="77777777" w:rsidR="00E6252D" w:rsidRPr="00AA2806" w:rsidRDefault="00E6252D" w:rsidP="00E62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806">
              <w:rPr>
                <w:rFonts w:ascii="Times New Roman" w:hAnsi="Times New Roman" w:cs="Times New Roman"/>
              </w:rPr>
              <w:t>Grade3–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280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2806">
              <w:rPr>
                <w:rFonts w:ascii="Times New Roman" w:hAnsi="Times New Roman" w:cs="Times New Roman"/>
              </w:rPr>
              <w:t>(%)</w:t>
            </w:r>
          </w:p>
        </w:tc>
      </w:tr>
      <w:tr w:rsidR="00E6252D" w14:paraId="7E5C7A45" w14:textId="77777777" w:rsidTr="00E6252D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E8726F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Any adverse even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7AF7D9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12 (100</w:t>
            </w:r>
            <w:r w:rsidRPr="00B8715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8715D">
              <w:rPr>
                <w:rFonts w:ascii="Times New Roman" w:hAnsi="Times New Roman" w:cs="Times New Roman"/>
                <w:color w:val="000000" w:themeColor="text1"/>
              </w:rPr>
              <w:t>0%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830C69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7 (58.3%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7FE40D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</w:tr>
      <w:tr w:rsidR="00E6252D" w14:paraId="1018DD13" w14:textId="77777777" w:rsidTr="00E6252D">
        <w:trPr>
          <w:trHeight w:val="2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CBA812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Elevated AL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FB8FE1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9 (7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BA6AC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7 (55.4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5D8BF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2 (16.7%)</w:t>
            </w:r>
          </w:p>
        </w:tc>
      </w:tr>
      <w:tr w:rsidR="00E6252D" w14:paraId="319191DE" w14:textId="77777777" w:rsidTr="00E6252D">
        <w:trPr>
          <w:trHeight w:val="2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E5D288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 xml:space="preserve">Elevated AS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CA80D4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8 (6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CFB31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D46CB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</w:tr>
      <w:tr w:rsidR="00E6252D" w14:paraId="2353C2FA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95CD5D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Decreased appet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F428D9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7 (58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FF248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7 (58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EB21C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71AAE098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6BAC63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Lymph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C13B5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7 (58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D54BD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6 (56.8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8A6FC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1 (8.3%)</w:t>
            </w:r>
          </w:p>
        </w:tc>
      </w:tr>
      <w:tr w:rsidR="00E6252D" w14:paraId="0AD1918A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771942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Hypoalbumi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10E48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6 (50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ACF13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6 (50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6FE2B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64CC8A27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C90D69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Electrolytes disor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144A6A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7931C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36167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18EE4F3F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DCDCED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Ana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143302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5B57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E37C5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26775C83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62E3BB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Thrombocyt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C7271F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48DDA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4 (33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2C9E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1 (8.3%)</w:t>
            </w:r>
          </w:p>
        </w:tc>
      </w:tr>
      <w:tr w:rsidR="00E6252D" w14:paraId="0BAA7F88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24C1AA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Fatig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2679D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BFF5A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5 (41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FCA8F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2F0C15C8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EB44FF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Pyrex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C2B425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4 (33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5AA3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4 (33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EB68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7D9D9539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AC65DB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Leuk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CC7858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4 (33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1B67E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4 (33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2B02D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8715D">
              <w:rPr>
                <w:rFonts w:ascii="Times New Roman" w:hAnsi="Times New Roman" w:cs="Times New Roman"/>
                <w:color w:val="000000" w:themeColor="text1"/>
              </w:rPr>
              <w:t xml:space="preserve"> (0.0%)</w:t>
            </w:r>
          </w:p>
        </w:tc>
      </w:tr>
      <w:tr w:rsidR="00E6252D" w14:paraId="4E57C32A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72949C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Naus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BBE389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4 (33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4E7D2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4 (33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E3018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8715D">
              <w:rPr>
                <w:rFonts w:ascii="Times New Roman" w:hAnsi="Times New Roman" w:cs="Times New Roman"/>
                <w:color w:val="000000" w:themeColor="text1"/>
              </w:rPr>
              <w:t xml:space="preserve"> (0.0%)</w:t>
            </w:r>
          </w:p>
        </w:tc>
      </w:tr>
      <w:tr w:rsidR="00E6252D" w14:paraId="3BEC3598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E6EFD0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Abdominal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8AB1F7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A1B7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B4ED6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6DE0B0CE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D0D77E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Vomi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E7DD5B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3CB25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5112C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8715D">
              <w:rPr>
                <w:rFonts w:ascii="Times New Roman" w:hAnsi="Times New Roman" w:cs="Times New Roman"/>
                <w:color w:val="000000" w:themeColor="text1"/>
              </w:rPr>
              <w:t xml:space="preserve"> (0.0%)</w:t>
            </w:r>
          </w:p>
        </w:tc>
      </w:tr>
      <w:tr w:rsidR="00E6252D" w14:paraId="7B2D9333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EBB75C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Hypothyroid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E62D3E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2A825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980C2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3CA0ACB7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750DFB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Elevated AL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A612CE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C1A49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95E3A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8715D">
              <w:rPr>
                <w:rFonts w:ascii="Times New Roman" w:hAnsi="Times New Roman" w:cs="Times New Roman"/>
                <w:color w:val="000000" w:themeColor="text1"/>
              </w:rPr>
              <w:t xml:space="preserve"> (0.0%)</w:t>
            </w:r>
          </w:p>
        </w:tc>
      </w:tr>
      <w:tr w:rsidR="00E6252D" w14:paraId="7F537FB5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0EB38E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Hyperbilirubi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0B4EEF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02CE0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63F34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12064A58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575072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Elevated 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B5EB79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7546D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EC0C6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8715D">
              <w:rPr>
                <w:rFonts w:ascii="Times New Roman" w:hAnsi="Times New Roman" w:cs="Times New Roman"/>
                <w:color w:val="000000" w:themeColor="text1"/>
              </w:rPr>
              <w:t xml:space="preserve"> (0.0%)</w:t>
            </w:r>
          </w:p>
        </w:tc>
      </w:tr>
      <w:tr w:rsidR="00E6252D" w14:paraId="59AB29AD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5EC05A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Proteinu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0600E1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2 (1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C9CD2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2 (16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8D90B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E6252D" w14:paraId="4CA41D16" w14:textId="77777777" w:rsidTr="00E6252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6AB1E9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Weight decrea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37E5E1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2 (1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A9EFC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2 (16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216DD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8715D">
              <w:rPr>
                <w:rFonts w:ascii="Times New Roman" w:hAnsi="Times New Roman" w:cs="Times New Roman"/>
                <w:color w:val="000000" w:themeColor="text1"/>
              </w:rPr>
              <w:t xml:space="preserve"> (0.0%)</w:t>
            </w:r>
          </w:p>
        </w:tc>
      </w:tr>
      <w:tr w:rsidR="00E6252D" w14:paraId="39FF0F59" w14:textId="77777777" w:rsidTr="00E6252D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FCB81F" w14:textId="77777777" w:rsidR="00E6252D" w:rsidRPr="00B8715D" w:rsidRDefault="00E6252D" w:rsidP="00E6252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306304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2 (1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35D8D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1 (8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8E6E6" w14:textId="77777777" w:rsidR="00E6252D" w:rsidRPr="00B8715D" w:rsidRDefault="00E6252D" w:rsidP="00E62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15D">
              <w:rPr>
                <w:rFonts w:ascii="Times New Roman" w:hAnsi="Times New Roman" w:cs="Times New Roman"/>
                <w:color w:val="000000" w:themeColor="text1"/>
              </w:rPr>
              <w:t>1 (8.3%)</w:t>
            </w:r>
          </w:p>
        </w:tc>
      </w:tr>
    </w:tbl>
    <w:p w14:paraId="6D263FAB" w14:textId="39AD9814" w:rsidR="00DD2862" w:rsidRPr="00E6252D" w:rsidRDefault="00DD2862" w:rsidP="00DD2862">
      <w:pPr>
        <w:rPr>
          <w:rFonts w:ascii="Times New Roman" w:hAnsi="Times New Roman" w:cs="Times New Roman"/>
          <w:szCs w:val="21"/>
        </w:rPr>
      </w:pPr>
      <w:r w:rsidRPr="00E6252D">
        <w:rPr>
          <w:rFonts w:ascii="Times New Roman" w:hAnsi="Times New Roman" w:cs="Times New Roman"/>
          <w:szCs w:val="21"/>
        </w:rPr>
        <w:t>Abbreviations: AST, aspartate aminotransferase; ALT, alanine aminotransferase; ALP, alkaline phosphatase; PT, prothrombin time</w:t>
      </w:r>
      <w:r w:rsidR="00B834DF" w:rsidRPr="00E6252D">
        <w:rPr>
          <w:rFonts w:ascii="Times New Roman" w:hAnsi="Times New Roman" w:cs="Times New Roman"/>
          <w:szCs w:val="21"/>
        </w:rPr>
        <w:t>; HFS, Hand-foot syndrome</w:t>
      </w:r>
      <w:r w:rsidRPr="00E6252D">
        <w:rPr>
          <w:rFonts w:ascii="Times New Roman" w:hAnsi="Times New Roman" w:cs="Times New Roman"/>
          <w:szCs w:val="21"/>
        </w:rPr>
        <w:t>.</w:t>
      </w:r>
    </w:p>
    <w:p w14:paraId="759980BC" w14:textId="59B216D3" w:rsidR="00EA03FA" w:rsidRPr="00E6252D" w:rsidRDefault="00EA03FA" w:rsidP="00DD2862">
      <w:pPr>
        <w:rPr>
          <w:rFonts w:ascii="Times New Roman" w:hAnsi="Times New Roman" w:cs="Times New Roman"/>
          <w:szCs w:val="21"/>
        </w:rPr>
      </w:pPr>
    </w:p>
    <w:p w14:paraId="6A5C966E" w14:textId="500672D2" w:rsidR="006A35A7" w:rsidRPr="00CB24C8" w:rsidRDefault="006A35A7" w:rsidP="00FB667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A35A7" w:rsidRPr="00CB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EA61B" w14:textId="77777777" w:rsidR="00AF5080" w:rsidRDefault="00AF5080" w:rsidP="00D237F4">
      <w:r>
        <w:separator/>
      </w:r>
    </w:p>
  </w:endnote>
  <w:endnote w:type="continuationSeparator" w:id="0">
    <w:p w14:paraId="0C8EE1E7" w14:textId="77777777" w:rsidR="00AF5080" w:rsidRDefault="00AF5080" w:rsidP="00D2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5634E" w14:textId="77777777" w:rsidR="00AF5080" w:rsidRDefault="00AF5080" w:rsidP="00D237F4">
      <w:r>
        <w:separator/>
      </w:r>
    </w:p>
  </w:footnote>
  <w:footnote w:type="continuationSeparator" w:id="0">
    <w:p w14:paraId="7827D69A" w14:textId="77777777" w:rsidR="00AF5080" w:rsidRDefault="00AF5080" w:rsidP="00D2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C9"/>
    <w:rsid w:val="00021E5F"/>
    <w:rsid w:val="000512A6"/>
    <w:rsid w:val="00053ABC"/>
    <w:rsid w:val="000D38E4"/>
    <w:rsid w:val="000D3E23"/>
    <w:rsid w:val="000E002A"/>
    <w:rsid w:val="0015678E"/>
    <w:rsid w:val="00193C00"/>
    <w:rsid w:val="001B63AE"/>
    <w:rsid w:val="0020460C"/>
    <w:rsid w:val="00206FE0"/>
    <w:rsid w:val="00220B7E"/>
    <w:rsid w:val="00243A4E"/>
    <w:rsid w:val="00286A7F"/>
    <w:rsid w:val="002D053B"/>
    <w:rsid w:val="002E26A8"/>
    <w:rsid w:val="002F5FA7"/>
    <w:rsid w:val="00352448"/>
    <w:rsid w:val="00365A67"/>
    <w:rsid w:val="00387ACB"/>
    <w:rsid w:val="003B64F8"/>
    <w:rsid w:val="003D23E9"/>
    <w:rsid w:val="003D4300"/>
    <w:rsid w:val="003D68B1"/>
    <w:rsid w:val="003D6942"/>
    <w:rsid w:val="003F6200"/>
    <w:rsid w:val="00445725"/>
    <w:rsid w:val="00481D54"/>
    <w:rsid w:val="004A7300"/>
    <w:rsid w:val="004C18C3"/>
    <w:rsid w:val="004E7AED"/>
    <w:rsid w:val="00511AA1"/>
    <w:rsid w:val="00522457"/>
    <w:rsid w:val="00524BEE"/>
    <w:rsid w:val="00536925"/>
    <w:rsid w:val="00547C62"/>
    <w:rsid w:val="00560EE0"/>
    <w:rsid w:val="00585A8B"/>
    <w:rsid w:val="005D2940"/>
    <w:rsid w:val="005F1C45"/>
    <w:rsid w:val="005F7870"/>
    <w:rsid w:val="006212FB"/>
    <w:rsid w:val="00625EEB"/>
    <w:rsid w:val="00646DD7"/>
    <w:rsid w:val="00656DD7"/>
    <w:rsid w:val="00657F53"/>
    <w:rsid w:val="006619D2"/>
    <w:rsid w:val="006671D7"/>
    <w:rsid w:val="006A35A7"/>
    <w:rsid w:val="006B3D28"/>
    <w:rsid w:val="006B672A"/>
    <w:rsid w:val="006E118B"/>
    <w:rsid w:val="0071488C"/>
    <w:rsid w:val="007250F1"/>
    <w:rsid w:val="007361DD"/>
    <w:rsid w:val="00745418"/>
    <w:rsid w:val="00767883"/>
    <w:rsid w:val="00804F38"/>
    <w:rsid w:val="00805D4B"/>
    <w:rsid w:val="008138A2"/>
    <w:rsid w:val="00851B70"/>
    <w:rsid w:val="008736C2"/>
    <w:rsid w:val="008819AD"/>
    <w:rsid w:val="008A7169"/>
    <w:rsid w:val="008B3600"/>
    <w:rsid w:val="008C3B3C"/>
    <w:rsid w:val="008F6F1A"/>
    <w:rsid w:val="00906260"/>
    <w:rsid w:val="0090666E"/>
    <w:rsid w:val="00912A94"/>
    <w:rsid w:val="009206BD"/>
    <w:rsid w:val="00930670"/>
    <w:rsid w:val="00935348"/>
    <w:rsid w:val="009418D9"/>
    <w:rsid w:val="0095670E"/>
    <w:rsid w:val="00980F60"/>
    <w:rsid w:val="00990AA2"/>
    <w:rsid w:val="009917D2"/>
    <w:rsid w:val="00996A39"/>
    <w:rsid w:val="009B42A4"/>
    <w:rsid w:val="009D6CAA"/>
    <w:rsid w:val="009E42BD"/>
    <w:rsid w:val="009E6FAD"/>
    <w:rsid w:val="00A17FC1"/>
    <w:rsid w:val="00A560B0"/>
    <w:rsid w:val="00A84699"/>
    <w:rsid w:val="00A9292E"/>
    <w:rsid w:val="00AA16F7"/>
    <w:rsid w:val="00AA2806"/>
    <w:rsid w:val="00AB7DAE"/>
    <w:rsid w:val="00AC0406"/>
    <w:rsid w:val="00AD1E24"/>
    <w:rsid w:val="00AE4E46"/>
    <w:rsid w:val="00AF5080"/>
    <w:rsid w:val="00B24CA0"/>
    <w:rsid w:val="00B64DEF"/>
    <w:rsid w:val="00B726DD"/>
    <w:rsid w:val="00B80624"/>
    <w:rsid w:val="00B834DF"/>
    <w:rsid w:val="00B8715D"/>
    <w:rsid w:val="00C00215"/>
    <w:rsid w:val="00C07068"/>
    <w:rsid w:val="00CB24C8"/>
    <w:rsid w:val="00CC1610"/>
    <w:rsid w:val="00CE1264"/>
    <w:rsid w:val="00D00826"/>
    <w:rsid w:val="00D237F4"/>
    <w:rsid w:val="00D54851"/>
    <w:rsid w:val="00D55D7B"/>
    <w:rsid w:val="00D62CC9"/>
    <w:rsid w:val="00D8615B"/>
    <w:rsid w:val="00D94A21"/>
    <w:rsid w:val="00DB6BCD"/>
    <w:rsid w:val="00DD2862"/>
    <w:rsid w:val="00E5104A"/>
    <w:rsid w:val="00E53B8F"/>
    <w:rsid w:val="00E562FB"/>
    <w:rsid w:val="00E6252D"/>
    <w:rsid w:val="00EA03FA"/>
    <w:rsid w:val="00EA67B4"/>
    <w:rsid w:val="00EB3EF5"/>
    <w:rsid w:val="00ED0E1A"/>
    <w:rsid w:val="00ED644F"/>
    <w:rsid w:val="00ED7B76"/>
    <w:rsid w:val="00EE4B6E"/>
    <w:rsid w:val="00F01EFF"/>
    <w:rsid w:val="00F074C6"/>
    <w:rsid w:val="00F14CE9"/>
    <w:rsid w:val="00F73A82"/>
    <w:rsid w:val="00FB6675"/>
    <w:rsid w:val="00FD3B92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18254"/>
  <w15:chartTrackingRefBased/>
  <w15:docId w15:val="{9693AD7A-C68E-4893-BF1A-D5088BA7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7F4"/>
    <w:rPr>
      <w:sz w:val="18"/>
      <w:szCs w:val="18"/>
    </w:rPr>
  </w:style>
  <w:style w:type="table" w:styleId="a7">
    <w:name w:val="Table Grid"/>
    <w:basedOn w:val="a1"/>
    <w:uiPriority w:val="39"/>
    <w:rsid w:val="00D23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D68B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68B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68B1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68B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68B1"/>
    <w:rPr>
      <w:b/>
      <w:bCs/>
    </w:rPr>
  </w:style>
  <w:style w:type="character" w:customStyle="1" w:styleId="ref-title">
    <w:name w:val="ref-title"/>
    <w:basedOn w:val="a0"/>
    <w:rsid w:val="006A35A7"/>
  </w:style>
  <w:style w:type="character" w:customStyle="1" w:styleId="ref-journal">
    <w:name w:val="ref-journal"/>
    <w:basedOn w:val="a0"/>
    <w:rsid w:val="006A35A7"/>
  </w:style>
  <w:style w:type="character" w:customStyle="1" w:styleId="ref-vol">
    <w:name w:val="ref-vol"/>
    <w:basedOn w:val="a0"/>
    <w:rsid w:val="006A3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2C728-B61A-4323-BB90-BB35CD6FA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6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煜 池</dc:creator>
  <cp:keywords/>
  <dc:description/>
  <cp:lastModifiedBy>其煜 池</cp:lastModifiedBy>
  <cp:revision>86</cp:revision>
  <dcterms:created xsi:type="dcterms:W3CDTF">2024-05-08T02:30:00Z</dcterms:created>
  <dcterms:modified xsi:type="dcterms:W3CDTF">2024-08-21T10:49:00Z</dcterms:modified>
</cp:coreProperties>
</file>